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B0" w:rsidRDefault="004D72D5">
      <w:pPr>
        <w:rPr>
          <w:rFonts w:ascii="Times New Roman" w:hAnsi="Times New Roman" w:cs="Times New Roman"/>
          <w:b/>
          <w:sz w:val="24"/>
          <w:szCs w:val="24"/>
        </w:rPr>
      </w:pPr>
      <w:r w:rsidRPr="004D72D5">
        <w:rPr>
          <w:rFonts w:ascii="Times New Roman" w:hAnsi="Times New Roman" w:cs="Times New Roman"/>
          <w:b/>
          <w:sz w:val="24"/>
          <w:szCs w:val="24"/>
        </w:rPr>
        <w:t>Table S</w:t>
      </w:r>
      <w:r w:rsidR="009C3BF2">
        <w:rPr>
          <w:rFonts w:ascii="Times New Roman" w:hAnsi="Times New Roman" w:cs="Times New Roman"/>
          <w:b/>
          <w:sz w:val="24"/>
          <w:szCs w:val="24"/>
        </w:rPr>
        <w:t xml:space="preserve">1 </w:t>
      </w:r>
      <w:bookmarkStart w:id="0" w:name="_GoBack"/>
      <w:bookmarkEnd w:id="0"/>
      <w:r w:rsidRPr="004D72D5">
        <w:rPr>
          <w:rFonts w:ascii="Times New Roman" w:hAnsi="Times New Roman" w:cs="Times New Roman"/>
          <w:b/>
          <w:sz w:val="24"/>
          <w:szCs w:val="24"/>
        </w:rPr>
        <w:t>The list of immune-related genes (IRGs).</w:t>
      </w:r>
    </w:p>
    <w:p w:rsidR="00455892" w:rsidRPr="004D72D5" w:rsidRDefault="0045589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9009" w:type="dxa"/>
        <w:tblLook w:val="04A0" w:firstRow="1" w:lastRow="0" w:firstColumn="1" w:lastColumn="0" w:noHBand="0" w:noVBand="1"/>
      </w:tblPr>
      <w:tblGrid>
        <w:gridCol w:w="1762"/>
        <w:gridCol w:w="1220"/>
        <w:gridCol w:w="1897"/>
        <w:gridCol w:w="2062"/>
        <w:gridCol w:w="2068"/>
      </w:tblGrid>
      <w:tr w:rsidR="00487079" w:rsidRPr="00487079" w:rsidTr="00487079">
        <w:trPr>
          <w:trHeight w:val="959"/>
        </w:trPr>
        <w:tc>
          <w:tcPr>
            <w:tcW w:w="1762" w:type="dxa"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Gene ID</w:t>
            </w:r>
          </w:p>
        </w:tc>
        <w:tc>
          <w:tcPr>
            <w:tcW w:w="1220" w:type="dxa"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1897" w:type="dxa"/>
            <w:vAlign w:val="center"/>
            <w:hideMark/>
          </w:tcPr>
          <w:p w:rsidR="00487079" w:rsidRP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log2FoldChange</w:t>
            </w:r>
          </w:p>
          <w:p w:rsidR="004D72D5" w:rsidRPr="00487079" w:rsidRDefault="00487079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(IFNα</w:t>
            </w:r>
            <w:r w:rsidR="004D72D5" w:rsidRPr="00487079">
              <w:rPr>
                <w:rFonts w:ascii="Times New Roman" w:hAnsi="Times New Roman" w:cs="Times New Roman"/>
                <w:b/>
                <w:bCs/>
                <w:sz w:val="24"/>
              </w:rPr>
              <w:t xml:space="preserve"> vs Mock)</w:t>
            </w:r>
          </w:p>
        </w:tc>
        <w:tc>
          <w:tcPr>
            <w:tcW w:w="2062" w:type="dxa"/>
            <w:vAlign w:val="center"/>
            <w:hideMark/>
          </w:tcPr>
          <w:p w:rsid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log2FoldChange</w:t>
            </w:r>
          </w:p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(IFNγ vs Mock)</w:t>
            </w:r>
          </w:p>
        </w:tc>
        <w:tc>
          <w:tcPr>
            <w:tcW w:w="2068" w:type="dxa"/>
            <w:vAlign w:val="center"/>
            <w:hideMark/>
          </w:tcPr>
          <w:p w:rsid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log2FoldChange</w:t>
            </w:r>
          </w:p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7079">
              <w:rPr>
                <w:rFonts w:ascii="Times New Roman" w:hAnsi="Times New Roman" w:cs="Times New Roman"/>
                <w:b/>
                <w:bCs/>
                <w:sz w:val="24"/>
              </w:rPr>
              <w:t>(IFNλ vs Mock)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172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047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187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264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APAF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297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5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813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881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2221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APN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58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ASP10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58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ASP10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982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457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ASP7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19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061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2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XM_01318143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26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33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CL4L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26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846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291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47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339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5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469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59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597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102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58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FLA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220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GAS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45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194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ISH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436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XM_01318633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974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DHX5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489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FADD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165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555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824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310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HSPA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25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831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FITM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551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401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FNα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9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831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FNγ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881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FNλ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6.9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43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GSF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61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KBKE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XM_01318553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kBα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916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842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1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8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R_001213371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9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024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628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2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533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22RA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098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3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687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177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177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061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235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RAK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981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RF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439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XM_01318058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163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ITGA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738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6141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163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LIF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490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AP2K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175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AP3K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114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DA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782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ED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227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HC-I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235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HC-II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138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MX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1.4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575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NF-kB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191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811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ER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Novel00272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071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KR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5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407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005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OLR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9156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PRKAR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94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RIG-I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357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RIPK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241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RIPK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952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788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236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OS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5524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RSF4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3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748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R_00121435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20114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STAT6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lastRenderedPageBreak/>
              <w:t>XM_01317079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596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LR1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5170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00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81387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MPRSS2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2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507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NFSF13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8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Novel00344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PO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19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8948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RIM2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26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9209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RIM47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4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9202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TRIM6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17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296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USP18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5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97215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USP25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01</w:t>
            </w:r>
          </w:p>
        </w:tc>
      </w:tr>
      <w:tr w:rsidR="00487079" w:rsidRPr="00487079" w:rsidTr="00487079">
        <w:trPr>
          <w:trHeight w:val="870"/>
        </w:trPr>
        <w:tc>
          <w:tcPr>
            <w:tcW w:w="1762" w:type="dxa"/>
            <w:noWrap/>
            <w:vAlign w:val="center"/>
            <w:hideMark/>
          </w:tcPr>
          <w:p w:rsidR="004D72D5" w:rsidRPr="00487079" w:rsidRDefault="004D72D5" w:rsidP="004D72D5">
            <w:pPr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XM_013172803.1</w:t>
            </w:r>
          </w:p>
        </w:tc>
        <w:tc>
          <w:tcPr>
            <w:tcW w:w="1220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Viperin</w:t>
            </w:r>
          </w:p>
        </w:tc>
        <w:tc>
          <w:tcPr>
            <w:tcW w:w="1897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062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068" w:type="dxa"/>
            <w:noWrap/>
            <w:vAlign w:val="center"/>
            <w:hideMark/>
          </w:tcPr>
          <w:p w:rsidR="004D72D5" w:rsidRPr="00487079" w:rsidRDefault="004D72D5" w:rsidP="00487079">
            <w:pPr>
              <w:jc w:val="center"/>
              <w:rPr>
                <w:rFonts w:ascii="Times New Roman" w:hAnsi="Times New Roman" w:cs="Times New Roman"/>
              </w:rPr>
            </w:pPr>
            <w:r w:rsidRPr="00487079">
              <w:rPr>
                <w:rFonts w:ascii="Times New Roman" w:hAnsi="Times New Roman" w:cs="Times New Roman"/>
              </w:rPr>
              <w:t>-0.41</w:t>
            </w:r>
          </w:p>
        </w:tc>
      </w:tr>
    </w:tbl>
    <w:p w:rsidR="004D72D5" w:rsidRDefault="004D72D5"/>
    <w:sectPr w:rsidR="004D7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CBC" w:rsidRDefault="00151CBC" w:rsidP="00455892">
      <w:r>
        <w:separator/>
      </w:r>
    </w:p>
  </w:endnote>
  <w:endnote w:type="continuationSeparator" w:id="0">
    <w:p w:rsidR="00151CBC" w:rsidRDefault="00151CBC" w:rsidP="00455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CBC" w:rsidRDefault="00151CBC" w:rsidP="00455892">
      <w:r>
        <w:separator/>
      </w:r>
    </w:p>
  </w:footnote>
  <w:footnote w:type="continuationSeparator" w:id="0">
    <w:p w:rsidR="00151CBC" w:rsidRDefault="00151CBC" w:rsidP="00455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2D5"/>
    <w:rsid w:val="001503B0"/>
    <w:rsid w:val="00151CBC"/>
    <w:rsid w:val="00455892"/>
    <w:rsid w:val="00487079"/>
    <w:rsid w:val="004D72D5"/>
    <w:rsid w:val="009C3BF2"/>
    <w:rsid w:val="00F0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4667DB-A3F6-4922-AE10-9F192599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7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558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55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55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592</Words>
  <Characters>3381</Characters>
  <Application>Microsoft Office Word</Application>
  <DocSecurity>0</DocSecurity>
  <Lines>28</Lines>
  <Paragraphs>7</Paragraphs>
  <ScaleCrop>false</ScaleCrop>
  <Company>Microsoft</Company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伟</dc:creator>
  <cp:keywords/>
  <dc:description/>
  <cp:lastModifiedBy>张伟</cp:lastModifiedBy>
  <cp:revision>4</cp:revision>
  <dcterms:created xsi:type="dcterms:W3CDTF">2017-05-28T14:54:00Z</dcterms:created>
  <dcterms:modified xsi:type="dcterms:W3CDTF">2017-08-12T20:56:00Z</dcterms:modified>
</cp:coreProperties>
</file>